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060" w:rsidRDefault="00A33060" w:rsidP="00A33060">
      <w:pPr>
        <w:rPr>
          <w:rFonts w:ascii="Arial" w:hAnsi="Arial" w:cs="Arial"/>
        </w:rPr>
      </w:pPr>
      <w:bookmarkStart w:id="0" w:name="_GoBack"/>
      <w:proofErr w:type="gramStart"/>
      <w:r>
        <w:rPr>
          <w:rFonts w:ascii="Arial" w:hAnsi="Arial" w:cs="Arial"/>
        </w:rPr>
        <w:t xml:space="preserve">S1 </w:t>
      </w:r>
      <w:r w:rsidRPr="00801403">
        <w:rPr>
          <w:rFonts w:ascii="Arial" w:hAnsi="Arial" w:cs="Arial"/>
        </w:rPr>
        <w:t>Table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</w:t>
      </w:r>
      <w:r w:rsidRPr="00801403">
        <w:rPr>
          <w:rFonts w:ascii="Arial" w:hAnsi="Arial" w:cs="Arial"/>
        </w:rPr>
        <w:t xml:space="preserve">eterogeneity </w:t>
      </w:r>
      <w:r w:rsidRPr="00801403">
        <w:rPr>
          <w:rFonts w:ascii="Arial" w:hAnsi="Arial" w:cs="Arial"/>
        </w:rPr>
        <w:sym w:font="Symbol" w:char="F063"/>
      </w:r>
      <w:r w:rsidRPr="00801403">
        <w:rPr>
          <w:rFonts w:ascii="Arial" w:hAnsi="Arial" w:cs="Arial"/>
          <w:vertAlign w:val="superscript"/>
        </w:rPr>
        <w:t>2</w:t>
      </w:r>
      <w:r w:rsidRPr="00801403">
        <w:rPr>
          <w:rFonts w:ascii="Arial" w:hAnsi="Arial" w:cs="Arial"/>
        </w:rPr>
        <w:t xml:space="preserve"> comparison of the numbers of females failing to oviposit in each of the ten crossing types.</w:t>
      </w:r>
      <w:proofErr w:type="gramEnd"/>
      <w:r w:rsidRPr="00801403">
        <w:rPr>
          <w:rFonts w:ascii="Arial" w:hAnsi="Arial" w:cs="Arial"/>
        </w:rPr>
        <w:t xml:space="preserve"> 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5, 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1, *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001</w:t>
      </w:r>
      <w:bookmarkStart w:id="1" w:name="OLE_LINK1"/>
    </w:p>
    <w:tbl>
      <w:tblPr>
        <w:tblW w:w="10880" w:type="dxa"/>
        <w:tblInd w:w="93" w:type="dxa"/>
        <w:tblLook w:val="04A0" w:firstRow="1" w:lastRow="0" w:firstColumn="1" w:lastColumn="0" w:noHBand="0" w:noVBand="1"/>
      </w:tblPr>
      <w:tblGrid>
        <w:gridCol w:w="981"/>
        <w:gridCol w:w="1660"/>
        <w:gridCol w:w="1660"/>
        <w:gridCol w:w="1660"/>
        <w:gridCol w:w="1660"/>
        <w:gridCol w:w="2320"/>
        <w:gridCol w:w="960"/>
      </w:tblGrid>
      <w:tr w:rsidR="00A33060" w:rsidRPr="004307EB" w:rsidTr="00715C7F">
        <w:trPr>
          <w:trHeight w:val="6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Contrast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 xml:space="preserve">Proportion not ovipositing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 xml:space="preserve">Proportion not ovipositing 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id ROCK females mated to Rock males oviposit more often than ROCK females mated to hybrid males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/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b) ROCK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5/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40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/4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c) ROCK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8/4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066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4307EB" w:rsidTr="00715C7F">
        <w:trPr>
          <w:trHeight w:val="30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id ROCK females mated to Rock males oviposit more often than hybrid females mated to ROCK mal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/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)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4/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6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a) ROCK x ROC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/4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e)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2/4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26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4307EB" w:rsidTr="00715C7F">
        <w:trPr>
          <w:trHeight w:val="30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id ROCK females mated to hybrid males oviposit more often than hybrid females mated to ROCK mal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b) ROCK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5/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)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4/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c) ROCK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8/4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e) 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ROCK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2/4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001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4307EB" w:rsidTr="00715C7F">
        <w:trPr>
          <w:trHeight w:val="30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id PK10 females mated to PK10 males oviposit more often than PK10 females mated to hybrid mal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8/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g)  PK10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23/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37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8/4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h)  PK10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2/4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24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33060" w:rsidRPr="004307EB" w:rsidTr="00715C7F">
        <w:trPr>
          <w:trHeight w:val="30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id PK10 females mated to PK10 males oviposit more often than hybrid females mated to PK10 mal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8/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i) 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3/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002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f) PK10 x PK1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8/4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j) 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/4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066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4307EB" w:rsidTr="00715C7F">
        <w:trPr>
          <w:trHeight w:val="30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Did PK10 females mated to hybrid males oviposit more often than hybrid females mated to PK10 mal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g)  PK10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23/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i) 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RxP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3/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0001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A33060" w:rsidRPr="004307EB" w:rsidTr="00715C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h)  PK10 x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12/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j)  (</w:t>
            </w:r>
            <w:proofErr w:type="spellStart"/>
            <w:r w:rsidRPr="004307EB">
              <w:rPr>
                <w:rFonts w:ascii="Calibri" w:eastAsia="Times New Roman" w:hAnsi="Calibri" w:cs="Times New Roman"/>
                <w:color w:val="000000"/>
              </w:rPr>
              <w:t>PxR</w:t>
            </w:r>
            <w:proofErr w:type="spellEnd"/>
            <w:r w:rsidRPr="004307EB">
              <w:rPr>
                <w:rFonts w:ascii="Calibri" w:eastAsia="Times New Roman" w:hAnsi="Calibri" w:cs="Times New Roman"/>
                <w:color w:val="000000"/>
              </w:rPr>
              <w:t>) x PK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6/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0.1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4307EB" w:rsidRDefault="00A33060" w:rsidP="00715C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7E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bookmarkEnd w:id="1"/>
      <w:bookmarkEnd w:id="0"/>
    </w:tbl>
    <w:p w:rsidR="00A33060" w:rsidRDefault="00A33060" w:rsidP="003E2B2D">
      <w:pPr>
        <w:rPr>
          <w:rFonts w:ascii="Arial" w:hAnsi="Arial" w:cs="Arial"/>
        </w:rPr>
      </w:pPr>
    </w:p>
    <w:sectPr w:rsidR="00A33060" w:rsidSect="007F4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060"/>
    <w:rsid w:val="003E2B2D"/>
    <w:rsid w:val="007F4444"/>
    <w:rsid w:val="008C5240"/>
    <w:rsid w:val="00A3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 IV,William</dc:creator>
  <cp:lastModifiedBy>Black IV,William</cp:lastModifiedBy>
  <cp:revision>3</cp:revision>
  <dcterms:created xsi:type="dcterms:W3CDTF">2016-03-09T23:50:00Z</dcterms:created>
  <dcterms:modified xsi:type="dcterms:W3CDTF">2016-03-10T01:06:00Z</dcterms:modified>
</cp:coreProperties>
</file>